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C1DA4" w14:textId="427AD85B" w:rsidR="00D35AE9" w:rsidRDefault="00173E7C" w:rsidP="00437AA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table 1</w:t>
      </w:r>
      <w:r w:rsidR="00C63FF3" w:rsidRPr="00A810E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1612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pearman’s correlation coefficient between </w:t>
      </w:r>
      <w:r w:rsidR="00680B2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linical </w:t>
      </w:r>
      <w:r w:rsidR="00E01BF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variables and </w:t>
      </w:r>
      <w:r w:rsidR="00E93F6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lasma </w:t>
      </w:r>
      <w:r w:rsidR="00604BDE">
        <w:rPr>
          <w:rFonts w:ascii="Times New Roman" w:hAnsi="Times New Roman" w:cs="Times New Roman"/>
          <w:b/>
          <w:bCs/>
          <w:sz w:val="24"/>
          <w:szCs w:val="24"/>
          <w:lang w:val="en-GB"/>
        </w:rPr>
        <w:t>concentrations</w:t>
      </w:r>
      <w:r w:rsidR="00E93F6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</w:t>
      </w:r>
      <w:r w:rsidR="00B97F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eurological </w:t>
      </w:r>
      <w:r w:rsidR="002522F9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B97FB6">
        <w:rPr>
          <w:rFonts w:ascii="Times New Roman" w:hAnsi="Times New Roman" w:cs="Times New Roman"/>
          <w:b/>
          <w:bCs/>
          <w:sz w:val="24"/>
          <w:szCs w:val="24"/>
          <w:lang w:val="en-GB"/>
        </w:rPr>
        <w:t>io</w:t>
      </w:r>
      <w:r w:rsidR="00161215">
        <w:rPr>
          <w:rFonts w:ascii="Times New Roman" w:hAnsi="Times New Roman" w:cs="Times New Roman"/>
          <w:b/>
          <w:bCs/>
          <w:sz w:val="24"/>
          <w:szCs w:val="24"/>
          <w:lang w:val="en-GB"/>
        </w:rPr>
        <w:t>markers</w:t>
      </w:r>
      <w:r w:rsidR="00B97F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920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</w:t>
      </w:r>
      <w:r w:rsidR="00771CA4">
        <w:rPr>
          <w:rFonts w:ascii="Times New Roman" w:hAnsi="Times New Roman" w:cs="Times New Roman"/>
          <w:b/>
          <w:bCs/>
          <w:sz w:val="24"/>
          <w:szCs w:val="24"/>
          <w:lang w:val="en-GB"/>
        </w:rPr>
        <w:t>healthy controls.</w:t>
      </w:r>
      <w:r w:rsidR="001612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Tabellrutnt"/>
        <w:tblpPr w:leftFromText="141" w:rightFromText="141" w:vertAnchor="page" w:horzAnchor="margin" w:tblpY="2401"/>
        <w:tblW w:w="93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985"/>
        <w:gridCol w:w="1985"/>
      </w:tblGrid>
      <w:tr w:rsidR="004905C7" w:rsidRPr="00DF0CA9" w14:paraId="63D142B5" w14:textId="77777777" w:rsidTr="00655CFB">
        <w:trPr>
          <w:trHeight w:val="51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F187BD0" w14:textId="77777777" w:rsidR="004905C7" w:rsidRPr="00DF0CA9" w:rsidRDefault="004905C7" w:rsidP="00655C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86B49B" w14:textId="5713868C" w:rsidR="004905C7" w:rsidRPr="00DF0CA9" w:rsidRDefault="004905C7" w:rsidP="00E93F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NfL,</w:t>
            </w:r>
            <w:r w:rsidR="00E93F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/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E06119" w14:textId="40930306" w:rsidR="004905C7" w:rsidRPr="00DF0CA9" w:rsidRDefault="004905C7" w:rsidP="00E93F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p-Tau231,</w:t>
            </w:r>
            <w:r w:rsidR="00E93F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/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55A49E2" w14:textId="62E7D704" w:rsidR="004905C7" w:rsidRPr="00DF0CA9" w:rsidRDefault="004905C7" w:rsidP="00E93F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GFAP, ng/L</w:t>
            </w:r>
          </w:p>
        </w:tc>
      </w:tr>
      <w:tr w:rsidR="004905C7" w:rsidRPr="00DF0CA9" w14:paraId="2EEF4FB2" w14:textId="77777777" w:rsidTr="00655CFB">
        <w:trPr>
          <w:trHeight w:val="510"/>
        </w:trPr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DF91143" w14:textId="77777777" w:rsidR="004905C7" w:rsidRPr="00DF0CA9" w:rsidRDefault="004905C7" w:rsidP="00655C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7182CAE" w14:textId="2F2C4A94" w:rsidR="004905C7" w:rsidRPr="005D0A3E" w:rsidRDefault="004905C7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30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576D412" w14:textId="61FECA24" w:rsidR="004905C7" w:rsidRPr="005D0A3E" w:rsidRDefault="004905C7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930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AB28D9A" w14:textId="21373359" w:rsidR="004905C7" w:rsidRPr="005D0A3E" w:rsidRDefault="004905C7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307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036F4F" w:rsidRPr="00DF0CA9" w14:paraId="47980386" w14:textId="77777777" w:rsidTr="00655CFB">
        <w:trPr>
          <w:trHeight w:val="510"/>
        </w:trPr>
        <w:tc>
          <w:tcPr>
            <w:tcW w:w="3402" w:type="dxa"/>
            <w:tcBorders>
              <w:top w:val="nil"/>
              <w:bottom w:val="nil"/>
            </w:tcBorders>
          </w:tcPr>
          <w:p w14:paraId="2DD13828" w14:textId="113371F8" w:rsidR="00036F4F" w:rsidRDefault="00036F4F" w:rsidP="00036F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MI,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kg/m</w:t>
            </w:r>
            <w:r w:rsidRPr="009D08CF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641DDD" w14:textId="31540CE1" w:rsidR="00036F4F" w:rsidRDefault="00036F4F" w:rsidP="00036F4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92*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DA7E20" w14:textId="1FE31EA6" w:rsidR="00036F4F" w:rsidRDefault="00036F4F" w:rsidP="00036F4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1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257F78" w14:textId="24F08143" w:rsidR="00036F4F" w:rsidRDefault="00036F4F" w:rsidP="00036F4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88*</w:t>
            </w:r>
          </w:p>
        </w:tc>
      </w:tr>
      <w:tr w:rsidR="00DE7E61" w:rsidRPr="00DF0CA9" w14:paraId="26A741FC" w14:textId="77777777" w:rsidTr="00655CFB">
        <w:trPr>
          <w:trHeight w:val="510"/>
        </w:trPr>
        <w:tc>
          <w:tcPr>
            <w:tcW w:w="3402" w:type="dxa"/>
            <w:tcBorders>
              <w:top w:val="nil"/>
              <w:bottom w:val="nil"/>
            </w:tcBorders>
          </w:tcPr>
          <w:p w14:paraId="39A77B88" w14:textId="0CE006D2" w:rsidR="00DE7E61" w:rsidRDefault="00DE7E61" w:rsidP="00DE7E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-Hemoglobin, g/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3AEE5D" w14:textId="0EAE871F" w:rsidR="00DE7E61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D75D73" w14:textId="6C0A65C7" w:rsidR="00DE7E61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28BB54" w14:textId="65C0CC44" w:rsidR="00DE7E61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64</w:t>
            </w:r>
          </w:p>
        </w:tc>
      </w:tr>
      <w:tr w:rsidR="00036F4F" w:rsidRPr="00DF0CA9" w14:paraId="250F25EC" w14:textId="77777777" w:rsidTr="00655CFB">
        <w:trPr>
          <w:trHeight w:val="510"/>
        </w:trPr>
        <w:tc>
          <w:tcPr>
            <w:tcW w:w="3402" w:type="dxa"/>
            <w:tcBorders>
              <w:top w:val="nil"/>
            </w:tcBorders>
          </w:tcPr>
          <w:p w14:paraId="2DCBF8DB" w14:textId="34B7EB21" w:rsidR="00036F4F" w:rsidRPr="00DF0CA9" w:rsidRDefault="005F5D0F" w:rsidP="00036F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036F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FR, ml/min/1.73m</w:t>
            </w:r>
            <w:r w:rsidR="00036F4F" w:rsidRPr="00E27A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</w:tcBorders>
          </w:tcPr>
          <w:p w14:paraId="0516C6D9" w14:textId="76075473" w:rsidR="00036F4F" w:rsidRPr="00DF0CA9" w:rsidRDefault="00036F4F" w:rsidP="00036F4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10***</w:t>
            </w:r>
          </w:p>
        </w:tc>
        <w:tc>
          <w:tcPr>
            <w:tcW w:w="1985" w:type="dxa"/>
            <w:tcBorders>
              <w:top w:val="nil"/>
            </w:tcBorders>
          </w:tcPr>
          <w:p w14:paraId="55D72BC7" w14:textId="2FFD313B" w:rsidR="00036F4F" w:rsidRPr="00DF0CA9" w:rsidRDefault="00036F4F" w:rsidP="00036F4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4</w:t>
            </w:r>
          </w:p>
        </w:tc>
        <w:tc>
          <w:tcPr>
            <w:tcW w:w="1985" w:type="dxa"/>
            <w:tcBorders>
              <w:top w:val="nil"/>
            </w:tcBorders>
          </w:tcPr>
          <w:p w14:paraId="3AB74CEE" w14:textId="4F6BAC53" w:rsidR="00036F4F" w:rsidRPr="00DF0CA9" w:rsidRDefault="00036F4F" w:rsidP="00036F4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00**</w:t>
            </w:r>
          </w:p>
        </w:tc>
      </w:tr>
      <w:tr w:rsidR="00DE7E61" w:rsidRPr="00DF0CA9" w14:paraId="7F611946" w14:textId="77777777" w:rsidTr="00655CFB">
        <w:trPr>
          <w:trHeight w:val="510"/>
        </w:trPr>
        <w:tc>
          <w:tcPr>
            <w:tcW w:w="3402" w:type="dxa"/>
          </w:tcPr>
          <w:p w14:paraId="512E91F2" w14:textId="77777777" w:rsidR="00DE7E61" w:rsidRPr="00DF0CA9" w:rsidRDefault="00DE7E61" w:rsidP="00DE7E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l/min/1.73m</w:t>
            </w:r>
            <w:r w:rsidRPr="00E27A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02A1C822" w14:textId="1671686C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34***</w:t>
            </w:r>
          </w:p>
        </w:tc>
        <w:tc>
          <w:tcPr>
            <w:tcW w:w="1985" w:type="dxa"/>
          </w:tcPr>
          <w:p w14:paraId="13878451" w14:textId="12843B04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1985" w:type="dxa"/>
          </w:tcPr>
          <w:p w14:paraId="50EBC13D" w14:textId="5BD4F923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88*</w:t>
            </w:r>
          </w:p>
        </w:tc>
      </w:tr>
      <w:tr w:rsidR="00DE7E61" w:rsidRPr="00DF0CA9" w14:paraId="7632415B" w14:textId="77777777" w:rsidTr="00655CFB">
        <w:trPr>
          <w:trHeight w:val="510"/>
        </w:trPr>
        <w:tc>
          <w:tcPr>
            <w:tcW w:w="3402" w:type="dxa"/>
          </w:tcPr>
          <w:p w14:paraId="4B1383A5" w14:textId="77777777" w:rsidR="00DE7E61" w:rsidRPr="00DF0CA9" w:rsidRDefault="00DE7E61" w:rsidP="00DE7E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-ACR, mg/mmol</w:t>
            </w:r>
          </w:p>
        </w:tc>
        <w:tc>
          <w:tcPr>
            <w:tcW w:w="1985" w:type="dxa"/>
          </w:tcPr>
          <w:p w14:paraId="46AE3C77" w14:textId="73E800C1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74D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25526DCF" w14:textId="57F5FCEE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274D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985" w:type="dxa"/>
          </w:tcPr>
          <w:p w14:paraId="664B6A19" w14:textId="574C5F7B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74D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</w:t>
            </w:r>
          </w:p>
        </w:tc>
      </w:tr>
      <w:tr w:rsidR="00DE7E61" w:rsidRPr="00DF0CA9" w14:paraId="67DC60E8" w14:textId="77777777" w:rsidTr="00655CFB">
        <w:trPr>
          <w:trHeight w:val="510"/>
        </w:trPr>
        <w:tc>
          <w:tcPr>
            <w:tcW w:w="3402" w:type="dxa"/>
          </w:tcPr>
          <w:p w14:paraId="01023F11" w14:textId="77777777" w:rsidR="00DE7E61" w:rsidRPr="00DF0CA9" w:rsidRDefault="00DE7E61" w:rsidP="00DE7E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otid-femoral PWV, m/s</w:t>
            </w:r>
          </w:p>
        </w:tc>
        <w:tc>
          <w:tcPr>
            <w:tcW w:w="1985" w:type="dxa"/>
          </w:tcPr>
          <w:p w14:paraId="4E3A1E28" w14:textId="3188BCD2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5*</w:t>
            </w:r>
          </w:p>
        </w:tc>
        <w:tc>
          <w:tcPr>
            <w:tcW w:w="1985" w:type="dxa"/>
          </w:tcPr>
          <w:p w14:paraId="26A3BA1A" w14:textId="0B81645A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5</w:t>
            </w:r>
          </w:p>
        </w:tc>
        <w:tc>
          <w:tcPr>
            <w:tcW w:w="1985" w:type="dxa"/>
          </w:tcPr>
          <w:p w14:paraId="72274704" w14:textId="3D37736C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9*</w:t>
            </w:r>
          </w:p>
        </w:tc>
      </w:tr>
      <w:tr w:rsidR="00DE7E61" w:rsidRPr="00DF0CA9" w14:paraId="0981C4C1" w14:textId="77777777" w:rsidTr="00655CFB">
        <w:trPr>
          <w:trHeight w:val="510"/>
        </w:trPr>
        <w:tc>
          <w:tcPr>
            <w:tcW w:w="3402" w:type="dxa"/>
          </w:tcPr>
          <w:p w14:paraId="3A0881E0" w14:textId="782EC0E9" w:rsidR="00DE7E61" w:rsidRPr="00DF0CA9" w:rsidRDefault="00DE7E61" w:rsidP="00DE7E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-</w:t>
            </w:r>
            <w:r w:rsidR="00810D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, ng/L</w:t>
            </w:r>
          </w:p>
        </w:tc>
        <w:tc>
          <w:tcPr>
            <w:tcW w:w="1985" w:type="dxa"/>
          </w:tcPr>
          <w:p w14:paraId="736B5121" w14:textId="2ED2A068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27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</w:t>
            </w:r>
          </w:p>
        </w:tc>
        <w:tc>
          <w:tcPr>
            <w:tcW w:w="1985" w:type="dxa"/>
          </w:tcPr>
          <w:p w14:paraId="77144842" w14:textId="46BC337A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027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6025141F" w14:textId="1EFE8786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276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3</w:t>
            </w:r>
          </w:p>
        </w:tc>
      </w:tr>
      <w:tr w:rsidR="00DE7E61" w:rsidRPr="00DF0CA9" w14:paraId="3AE7A4A3" w14:textId="77777777" w:rsidTr="00655CFB">
        <w:trPr>
          <w:trHeight w:val="510"/>
        </w:trPr>
        <w:tc>
          <w:tcPr>
            <w:tcW w:w="3402" w:type="dxa"/>
          </w:tcPr>
          <w:p w14:paraId="304EB92F" w14:textId="77777777" w:rsidR="00DE7E61" w:rsidRPr="00DF0CA9" w:rsidRDefault="00DE7E61" w:rsidP="00DE7E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NfL, ng/L</w:t>
            </w:r>
          </w:p>
        </w:tc>
        <w:tc>
          <w:tcPr>
            <w:tcW w:w="1985" w:type="dxa"/>
          </w:tcPr>
          <w:p w14:paraId="572310D9" w14:textId="77777777" w:rsidR="00DE7E61" w:rsidRPr="00DF0CA9" w:rsidRDefault="00DE7E61" w:rsidP="00840E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85" w:type="dxa"/>
          </w:tcPr>
          <w:p w14:paraId="774A2753" w14:textId="0D429583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8</w:t>
            </w:r>
          </w:p>
        </w:tc>
        <w:tc>
          <w:tcPr>
            <w:tcW w:w="1985" w:type="dxa"/>
          </w:tcPr>
          <w:p w14:paraId="72D39AD4" w14:textId="492CEF4F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5***</w:t>
            </w:r>
          </w:p>
        </w:tc>
      </w:tr>
      <w:tr w:rsidR="00DE7E61" w:rsidRPr="00DF0CA9" w14:paraId="340DBA6C" w14:textId="77777777" w:rsidTr="00655CFB">
        <w:trPr>
          <w:trHeight w:val="510"/>
        </w:trPr>
        <w:tc>
          <w:tcPr>
            <w:tcW w:w="3402" w:type="dxa"/>
          </w:tcPr>
          <w:p w14:paraId="63A3D129" w14:textId="77777777" w:rsidR="00DE7E61" w:rsidRPr="00DF0CA9" w:rsidRDefault="00DE7E61" w:rsidP="00DE7E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</w:t>
            </w:r>
            <w:bookmarkStart w:id="0" w:name="_Hlk143454761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Tau231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g/L</w:t>
            </w:r>
          </w:p>
        </w:tc>
        <w:tc>
          <w:tcPr>
            <w:tcW w:w="1985" w:type="dxa"/>
          </w:tcPr>
          <w:p w14:paraId="1E9C0AD5" w14:textId="77777777" w:rsidR="00DE7E61" w:rsidRPr="00DF0CA9" w:rsidRDefault="00DE7E61" w:rsidP="00840E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85" w:type="dxa"/>
          </w:tcPr>
          <w:p w14:paraId="6358474C" w14:textId="77777777" w:rsidR="00DE7E61" w:rsidRPr="00DF0CA9" w:rsidRDefault="00DE7E61" w:rsidP="00840E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85" w:type="dxa"/>
          </w:tcPr>
          <w:p w14:paraId="4CB4181C" w14:textId="48EF3C4B" w:rsidR="00DE7E61" w:rsidRPr="00DF0CA9" w:rsidRDefault="00DE7E61" w:rsidP="00E93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</w:t>
            </w:r>
          </w:p>
        </w:tc>
      </w:tr>
    </w:tbl>
    <w:p w14:paraId="60EC9C62" w14:textId="30BFD729" w:rsidR="00036F4F" w:rsidRPr="006436AC" w:rsidRDefault="00036F4F" w:rsidP="00437AA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C67A8">
        <w:rPr>
          <w:rFonts w:ascii="Times New Roman" w:hAnsi="Times New Roman"/>
          <w:sz w:val="24"/>
          <w:szCs w:val="24"/>
          <w:lang w:val="en-GB"/>
        </w:rPr>
        <w:t>BMI, body</w:t>
      </w:r>
      <w:r w:rsidR="00840E5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C67A8">
        <w:rPr>
          <w:rFonts w:ascii="Times New Roman" w:hAnsi="Times New Roman"/>
          <w:sz w:val="24"/>
          <w:szCs w:val="24"/>
          <w:lang w:val="en-GB"/>
        </w:rPr>
        <w:t>mass index;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F5D0F">
        <w:rPr>
          <w:rFonts w:ascii="Times New Roman" w:hAnsi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FR, </w:t>
      </w:r>
      <w:r w:rsidR="005F5D0F">
        <w:rPr>
          <w:rFonts w:ascii="Times New Roman" w:hAnsi="Times New Roman" w:cs="Times New Roman"/>
          <w:sz w:val="24"/>
          <w:szCs w:val="24"/>
          <w:lang w:val="en-GB"/>
        </w:rPr>
        <w:t xml:space="preserve">measur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lomerular filtration rate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GFR</w:t>
      </w:r>
      <w:r w:rsidRPr="006F04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reatinine</w:t>
      </w:r>
      <w:proofErr w:type="spellEnd"/>
      <w:r w:rsidRPr="00791950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stimated GFR based on plasma-creatinine; U-ACR, urine albumin</w:t>
      </w:r>
      <w:r w:rsidR="00C62E48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C62E48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reatinine ratio; PWV, pulse-wave velocity; </w:t>
      </w:r>
      <w:r w:rsidR="00810D33">
        <w:rPr>
          <w:rFonts w:ascii="Times New Roman" w:hAnsi="Times New Roman"/>
          <w:sz w:val="24"/>
          <w:szCs w:val="24"/>
          <w:lang w:val="en-GB"/>
        </w:rPr>
        <w:t xml:space="preserve">S-TnT, serum troponin T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fL, neurofilament light chain; p-Tau231, phosphorylated Tau231; and GFAP, glial fibrillary acid protein. * denotes p&lt;0.05, ** denotes p&lt;0.01, *** denotes p&lt;0.001. </w:t>
      </w:r>
      <w:r w:rsidRPr="006436AC">
        <w:rPr>
          <w:rFonts w:ascii="Times New Roman" w:hAnsi="Times New Roman" w:cs="Times New Roman"/>
          <w:sz w:val="24"/>
          <w:szCs w:val="24"/>
          <w:lang w:val="en-GB"/>
        </w:rPr>
        <w:t>N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55. </w:t>
      </w:r>
    </w:p>
    <w:p w14:paraId="3FCAB489" w14:textId="77777777" w:rsidR="002E25F0" w:rsidRDefault="002E25F0" w:rsidP="00771CA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FD3DAB" w14:textId="77777777" w:rsidR="002E25F0" w:rsidRDefault="002E25F0" w:rsidP="00771CA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0D3A52" w14:textId="77777777" w:rsidR="00771CA4" w:rsidRPr="00A810E6" w:rsidRDefault="00771CA4" w:rsidP="00D9207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771CA4" w:rsidRPr="00A810E6" w:rsidSect="004D0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E9"/>
    <w:rsid w:val="000108FB"/>
    <w:rsid w:val="000136B2"/>
    <w:rsid w:val="0002766B"/>
    <w:rsid w:val="000323EA"/>
    <w:rsid w:val="00036F4F"/>
    <w:rsid w:val="00041994"/>
    <w:rsid w:val="00096898"/>
    <w:rsid w:val="001223DA"/>
    <w:rsid w:val="00161215"/>
    <w:rsid w:val="00173E7C"/>
    <w:rsid w:val="001B5156"/>
    <w:rsid w:val="001C72BC"/>
    <w:rsid w:val="001D042F"/>
    <w:rsid w:val="001E2D0F"/>
    <w:rsid w:val="00234DFD"/>
    <w:rsid w:val="002522F9"/>
    <w:rsid w:val="00274D5B"/>
    <w:rsid w:val="002C1FBC"/>
    <w:rsid w:val="002E25F0"/>
    <w:rsid w:val="00302163"/>
    <w:rsid w:val="00302777"/>
    <w:rsid w:val="003237F2"/>
    <w:rsid w:val="00366C84"/>
    <w:rsid w:val="003B2CBD"/>
    <w:rsid w:val="003E7B9D"/>
    <w:rsid w:val="0043108F"/>
    <w:rsid w:val="00436D68"/>
    <w:rsid w:val="00437AA5"/>
    <w:rsid w:val="00477530"/>
    <w:rsid w:val="0047761F"/>
    <w:rsid w:val="004905C7"/>
    <w:rsid w:val="004B5887"/>
    <w:rsid w:val="004D0354"/>
    <w:rsid w:val="004D79F2"/>
    <w:rsid w:val="005018FA"/>
    <w:rsid w:val="005108E6"/>
    <w:rsid w:val="00516111"/>
    <w:rsid w:val="005278CA"/>
    <w:rsid w:val="005410B9"/>
    <w:rsid w:val="005551E6"/>
    <w:rsid w:val="00563857"/>
    <w:rsid w:val="005779C4"/>
    <w:rsid w:val="005A6AC9"/>
    <w:rsid w:val="005B6D69"/>
    <w:rsid w:val="005D0A3E"/>
    <w:rsid w:val="005F5D0F"/>
    <w:rsid w:val="00604BDE"/>
    <w:rsid w:val="00614C80"/>
    <w:rsid w:val="006349AB"/>
    <w:rsid w:val="006451A2"/>
    <w:rsid w:val="00680B27"/>
    <w:rsid w:val="006A3A3B"/>
    <w:rsid w:val="006A6886"/>
    <w:rsid w:val="006A6F2F"/>
    <w:rsid w:val="006B2D54"/>
    <w:rsid w:val="006D0A34"/>
    <w:rsid w:val="006E0922"/>
    <w:rsid w:val="006E64CB"/>
    <w:rsid w:val="00747B5D"/>
    <w:rsid w:val="00771CA4"/>
    <w:rsid w:val="00801B8D"/>
    <w:rsid w:val="00810D33"/>
    <w:rsid w:val="00840E59"/>
    <w:rsid w:val="00850BA2"/>
    <w:rsid w:val="00872435"/>
    <w:rsid w:val="008807EE"/>
    <w:rsid w:val="008D5255"/>
    <w:rsid w:val="008D77D5"/>
    <w:rsid w:val="0090113D"/>
    <w:rsid w:val="00930787"/>
    <w:rsid w:val="0097062D"/>
    <w:rsid w:val="009A001E"/>
    <w:rsid w:val="009D08CF"/>
    <w:rsid w:val="00A26723"/>
    <w:rsid w:val="00A34947"/>
    <w:rsid w:val="00A518B8"/>
    <w:rsid w:val="00A810E6"/>
    <w:rsid w:val="00AB7062"/>
    <w:rsid w:val="00B50B29"/>
    <w:rsid w:val="00B74225"/>
    <w:rsid w:val="00B97FB6"/>
    <w:rsid w:val="00BD06D5"/>
    <w:rsid w:val="00BD7EB1"/>
    <w:rsid w:val="00BF5338"/>
    <w:rsid w:val="00C14158"/>
    <w:rsid w:val="00C62E48"/>
    <w:rsid w:val="00C63FF3"/>
    <w:rsid w:val="00C85C92"/>
    <w:rsid w:val="00C901E3"/>
    <w:rsid w:val="00CB5BE0"/>
    <w:rsid w:val="00CC3E87"/>
    <w:rsid w:val="00D35AE9"/>
    <w:rsid w:val="00D56847"/>
    <w:rsid w:val="00D92075"/>
    <w:rsid w:val="00DD159D"/>
    <w:rsid w:val="00DE7E61"/>
    <w:rsid w:val="00DF0CA9"/>
    <w:rsid w:val="00DF12B5"/>
    <w:rsid w:val="00DF499A"/>
    <w:rsid w:val="00E01BF5"/>
    <w:rsid w:val="00E27A6D"/>
    <w:rsid w:val="00E6545E"/>
    <w:rsid w:val="00E93F6F"/>
    <w:rsid w:val="00EE5324"/>
    <w:rsid w:val="00F34CD8"/>
    <w:rsid w:val="00F533A2"/>
    <w:rsid w:val="00F81D3B"/>
    <w:rsid w:val="00FE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1E051"/>
  <w15:chartTrackingRefBased/>
  <w15:docId w15:val="{DF3AE2B4-6B8D-42E5-BA0C-D0A9B173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35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Guron</dc:creator>
  <cp:keywords/>
  <dc:description/>
  <cp:lastModifiedBy>Torunn Høie Axelsson</cp:lastModifiedBy>
  <cp:revision>2</cp:revision>
  <dcterms:created xsi:type="dcterms:W3CDTF">2025-03-30T18:17:00Z</dcterms:created>
  <dcterms:modified xsi:type="dcterms:W3CDTF">2025-03-30T18:17:00Z</dcterms:modified>
</cp:coreProperties>
</file>